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500" w:type="dxa"/>
        <w:tblInd w:w="-5" w:type="dxa"/>
        <w:tblLook w:val="04A0" w:firstRow="1" w:lastRow="0" w:firstColumn="1" w:lastColumn="0" w:noHBand="0" w:noVBand="1"/>
      </w:tblPr>
      <w:tblGrid>
        <w:gridCol w:w="2320"/>
        <w:gridCol w:w="5180"/>
      </w:tblGrid>
      <w:tr w:rsidR="004A46CE" w:rsidRPr="00455A7E" w:rsidTr="008A258A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6CE" w:rsidRPr="00455A7E" w:rsidRDefault="004A46CE" w:rsidP="00455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</w:pPr>
            <w:bookmarkStart w:id="0" w:name="_GoBack"/>
            <w:bookmarkEnd w:id="0"/>
            <w:r w:rsidRPr="00455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  <w:t>Domain</w:t>
            </w:r>
          </w:p>
        </w:tc>
        <w:tc>
          <w:tcPr>
            <w:tcW w:w="5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6CE" w:rsidRPr="00455A7E" w:rsidRDefault="004A46CE" w:rsidP="00455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  <w:t>Review authors’ judgement</w:t>
            </w:r>
          </w:p>
        </w:tc>
      </w:tr>
      <w:tr w:rsidR="004A46CE" w:rsidRPr="00455A7E" w:rsidTr="008A258A">
        <w:trPr>
          <w:trHeight w:val="315"/>
        </w:trPr>
        <w:tc>
          <w:tcPr>
            <w:tcW w:w="7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6CE" w:rsidRPr="00455A7E" w:rsidRDefault="004A46CE" w:rsidP="00455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1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18"/>
                <w:lang w:val="en-GB" w:eastAsia="en-GB"/>
              </w:rPr>
              <w:t>Selection bias</w:t>
            </w:r>
          </w:p>
        </w:tc>
      </w:tr>
      <w:tr w:rsidR="004A46CE" w:rsidRPr="00455A7E" w:rsidTr="008A258A">
        <w:trPr>
          <w:trHeight w:val="63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6CE" w:rsidRPr="00455A7E" w:rsidRDefault="004A46CE" w:rsidP="00455A7E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  <w:t>Random sequence generation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6CE" w:rsidRPr="00455A7E" w:rsidRDefault="004A46CE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t>Selection bias (biased allocation to interventions) due to inadequate generation of a randomised sequence.</w:t>
            </w:r>
          </w:p>
        </w:tc>
      </w:tr>
      <w:tr w:rsidR="004A46CE" w:rsidRPr="00455A7E" w:rsidTr="008A258A">
        <w:trPr>
          <w:trHeight w:val="6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6CE" w:rsidRPr="00455A7E" w:rsidRDefault="004A46CE" w:rsidP="00455A7E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  <w:t>Allocation concealment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6CE" w:rsidRPr="00455A7E" w:rsidRDefault="004A46CE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t>Selection bias (biased allocation to interventions) due to inadequate concealment of allocations prior to assignment.</w:t>
            </w:r>
          </w:p>
        </w:tc>
      </w:tr>
      <w:tr w:rsidR="004A46CE" w:rsidRPr="00455A7E" w:rsidTr="008A258A">
        <w:trPr>
          <w:trHeight w:val="315"/>
        </w:trPr>
        <w:tc>
          <w:tcPr>
            <w:tcW w:w="7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6CE" w:rsidRPr="00455A7E" w:rsidRDefault="004A46CE" w:rsidP="00455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1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18"/>
                <w:lang w:val="en-GB" w:eastAsia="en-GB"/>
              </w:rPr>
              <w:t>Performance bias</w:t>
            </w:r>
          </w:p>
        </w:tc>
      </w:tr>
      <w:tr w:rsidR="004A46CE" w:rsidRPr="00455A7E" w:rsidTr="008A258A">
        <w:trPr>
          <w:trHeight w:val="103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6CE" w:rsidRPr="00455A7E" w:rsidRDefault="004A46CE" w:rsidP="00455A7E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  <w:t xml:space="preserve">Blinding of participants and personnel 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6CE" w:rsidRPr="00455A7E" w:rsidRDefault="004A46CE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t>Performance bias due to knowledge of the allocated interventions by participants and personnel during the study.</w:t>
            </w:r>
            <w:r w:rsidRPr="00455A7E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br/>
            </w:r>
            <w:r w:rsidRPr="00455A7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18"/>
                <w:lang w:val="en-GB" w:eastAsia="en-GB"/>
              </w:rPr>
              <w:t>Assessments should be made for each main outcome (or class of outcomes). </w:t>
            </w:r>
          </w:p>
        </w:tc>
      </w:tr>
      <w:tr w:rsidR="004A46CE" w:rsidRPr="00455A7E" w:rsidTr="008A258A">
        <w:trPr>
          <w:trHeight w:val="315"/>
        </w:trPr>
        <w:tc>
          <w:tcPr>
            <w:tcW w:w="7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6CE" w:rsidRPr="00455A7E" w:rsidRDefault="004A46CE" w:rsidP="00455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1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18"/>
                <w:lang w:val="en-GB" w:eastAsia="en-GB"/>
              </w:rPr>
              <w:t>Detection bias</w:t>
            </w:r>
          </w:p>
        </w:tc>
      </w:tr>
      <w:tr w:rsidR="004A46CE" w:rsidRPr="00455A7E" w:rsidTr="008A258A">
        <w:trPr>
          <w:trHeight w:val="102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6CE" w:rsidRPr="00455A7E" w:rsidRDefault="004A46CE" w:rsidP="00455A7E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  <w:t>Blinding of outcome assessment</w:t>
            </w:r>
            <w:r w:rsidRPr="00455A7E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6CE" w:rsidRPr="00455A7E" w:rsidRDefault="004A46CE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t>Detection bias due to knowledge of the allocated interventions by outcome assessors.</w:t>
            </w:r>
            <w:r w:rsidRPr="00455A7E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br/>
            </w:r>
            <w:r w:rsidRPr="00455A7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18"/>
                <w:lang w:val="en-GB" w:eastAsia="en-GB"/>
              </w:rPr>
              <w:t>Assessments should be made for each main outcome (or class of outcomes).</w:t>
            </w:r>
          </w:p>
        </w:tc>
      </w:tr>
      <w:tr w:rsidR="004A46CE" w:rsidRPr="00455A7E" w:rsidTr="008A258A">
        <w:trPr>
          <w:trHeight w:val="315"/>
        </w:trPr>
        <w:tc>
          <w:tcPr>
            <w:tcW w:w="7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6CE" w:rsidRPr="00455A7E" w:rsidRDefault="004A46CE" w:rsidP="00455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1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18"/>
                <w:lang w:val="en-GB" w:eastAsia="en-GB"/>
              </w:rPr>
              <w:t>Attrition bias.</w:t>
            </w:r>
          </w:p>
        </w:tc>
      </w:tr>
      <w:tr w:rsidR="004A46CE" w:rsidRPr="00455A7E" w:rsidTr="008A258A">
        <w:trPr>
          <w:trHeight w:val="103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6CE" w:rsidRPr="00455A7E" w:rsidRDefault="004A46CE" w:rsidP="00455A7E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  <w:t>Incomplete outcome data</w:t>
            </w:r>
            <w:r w:rsidRPr="00455A7E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6CE" w:rsidRPr="00455A7E" w:rsidRDefault="004A46CE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t>Attrition bias due to amount, nature or handling of incomplete outcome data.</w:t>
            </w:r>
            <w:r w:rsidRPr="00455A7E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br/>
            </w:r>
            <w:r w:rsidRPr="00455A7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18"/>
                <w:lang w:val="en-GB" w:eastAsia="en-GB"/>
              </w:rPr>
              <w:t>Assessments should be made for each main outcome (or class of outcomes).</w:t>
            </w:r>
          </w:p>
        </w:tc>
      </w:tr>
      <w:tr w:rsidR="004A46CE" w:rsidRPr="00455A7E" w:rsidTr="008A258A">
        <w:trPr>
          <w:trHeight w:val="315"/>
        </w:trPr>
        <w:tc>
          <w:tcPr>
            <w:tcW w:w="7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6CE" w:rsidRPr="00455A7E" w:rsidRDefault="004A46CE" w:rsidP="00455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1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18"/>
                <w:lang w:val="en-GB" w:eastAsia="en-GB"/>
              </w:rPr>
              <w:t>Reporting bias</w:t>
            </w:r>
          </w:p>
        </w:tc>
      </w:tr>
      <w:tr w:rsidR="004A46CE" w:rsidRPr="00455A7E" w:rsidTr="008A258A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6CE" w:rsidRPr="00455A7E" w:rsidRDefault="004A46CE" w:rsidP="00455A7E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  <w:t>Selective reporting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6CE" w:rsidRPr="00455A7E" w:rsidRDefault="004A46CE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t>Reporting bias due to selective outcome reporting.</w:t>
            </w:r>
          </w:p>
        </w:tc>
      </w:tr>
      <w:tr w:rsidR="004A46CE" w:rsidRPr="00455A7E" w:rsidTr="008A258A">
        <w:trPr>
          <w:trHeight w:val="315"/>
        </w:trPr>
        <w:tc>
          <w:tcPr>
            <w:tcW w:w="7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46CE" w:rsidRPr="00455A7E" w:rsidRDefault="004A46CE" w:rsidP="00455A7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1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18"/>
                <w:lang w:val="en-GB" w:eastAsia="en-GB"/>
              </w:rPr>
              <w:t>Other bias</w:t>
            </w:r>
          </w:p>
        </w:tc>
      </w:tr>
      <w:tr w:rsidR="004A46CE" w:rsidRPr="00455A7E" w:rsidTr="008A258A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6CE" w:rsidRPr="00455A7E" w:rsidRDefault="004A46CE" w:rsidP="00455A7E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en-GB"/>
              </w:rPr>
              <w:t>Other sources of bias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6CE" w:rsidRPr="00455A7E" w:rsidRDefault="004A46CE" w:rsidP="00455A7E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</w:pPr>
            <w:r w:rsidRPr="00455A7E">
              <w:rPr>
                <w:rFonts w:ascii="Times New Roman" w:hAnsi="Times New Roman" w:cs="Times New Roman"/>
                <w:color w:val="000000"/>
                <w:sz w:val="24"/>
                <w:szCs w:val="18"/>
                <w:lang w:val="en-GB" w:eastAsia="en-GB"/>
              </w:rPr>
              <w:t>Bias due to problems not covered elsewhere in the table.</w:t>
            </w:r>
          </w:p>
        </w:tc>
      </w:tr>
    </w:tbl>
    <w:p w:rsidR="00975C54" w:rsidRPr="008A258A" w:rsidRDefault="00975C54" w:rsidP="00A63FAB">
      <w:pPr>
        <w:pStyle w:val="Fliesstext"/>
        <w:rPr>
          <w:lang w:val="en-US"/>
        </w:rPr>
      </w:pPr>
    </w:p>
    <w:sectPr w:rsidR="00975C54" w:rsidRPr="008A25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3"/>
  </w:num>
  <w:num w:numId="7">
    <w:abstractNumId w:val="3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6CE"/>
    <w:rsid w:val="00250285"/>
    <w:rsid w:val="00466B5F"/>
    <w:rsid w:val="004A46CE"/>
    <w:rsid w:val="006931A7"/>
    <w:rsid w:val="008A258A"/>
    <w:rsid w:val="00975C54"/>
    <w:rsid w:val="00A63FAB"/>
    <w:rsid w:val="00C16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BCF52A2-9E6A-4876-823E-AEE348EB6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46CE"/>
    <w:pPr>
      <w:spacing w:line="259" w:lineRule="auto"/>
    </w:pPr>
    <w:rPr>
      <w:rFonts w:asciiTheme="minorHAnsi" w:eastAsiaTheme="minorEastAsia" w:hAnsiTheme="minorHAnsi"/>
      <w:sz w:val="22"/>
      <w:lang w:val="en-US" w:eastAsia="ja-JP"/>
    </w:rPr>
  </w:style>
  <w:style w:type="paragraph" w:styleId="berschrift1">
    <w:name w:val="heading 1"/>
    <w:basedOn w:val="Fliesstext"/>
    <w:next w:val="Fliesstext"/>
    <w:link w:val="berschrift1Zchn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ch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A63FAB"/>
    <w:pPr>
      <w:spacing w:after="0" w:line="288" w:lineRule="auto"/>
    </w:pPr>
    <w:rPr>
      <w:rFonts w:ascii="Arial" w:eastAsia="Times New Roman" w:hAnsi="Arial" w:cs="Times New Roman"/>
      <w:sz w:val="20"/>
      <w:szCs w:val="24"/>
      <w:lang w:val="de-CH" w:eastAsia="de-CH"/>
    </w:r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  <w:sz w:val="24"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ser Judith</dc:creator>
  <cp:keywords/>
  <dc:description/>
  <cp:lastModifiedBy>Graser Judith</cp:lastModifiedBy>
  <cp:revision>2</cp:revision>
  <dcterms:created xsi:type="dcterms:W3CDTF">2018-10-11T12:23:00Z</dcterms:created>
  <dcterms:modified xsi:type="dcterms:W3CDTF">2018-10-11T12:23:00Z</dcterms:modified>
</cp:coreProperties>
</file>